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E0CFF" w14:textId="5BFBC3F2" w:rsidR="00F52FA9" w:rsidRDefault="00614E14">
      <w:pPr>
        <w:rPr>
          <w:rFonts w:ascii="Times New Roman" w:hAnsi="Times New Roman" w:cs="Times New Roman"/>
          <w:b/>
          <w:bCs/>
        </w:rPr>
      </w:pPr>
      <w:r w:rsidRPr="00614E14">
        <w:rPr>
          <w:rFonts w:ascii="Times New Roman" w:hAnsi="Times New Roman" w:cs="Times New Roman"/>
          <w:b/>
          <w:bCs/>
        </w:rPr>
        <w:t xml:space="preserve">Link </w:t>
      </w:r>
      <w:r w:rsidR="0076618B" w:rsidRPr="00614E14">
        <w:rPr>
          <w:rFonts w:ascii="Times New Roman" w:hAnsi="Times New Roman" w:cs="Times New Roman"/>
          <w:b/>
          <w:bCs/>
        </w:rPr>
        <w:t>Youtube</w:t>
      </w:r>
      <w:r w:rsidR="0076618B" w:rsidRPr="00614E1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14E14">
        <w:rPr>
          <w:rFonts w:ascii="Times New Roman" w:hAnsi="Times New Roman" w:cs="Times New Roman"/>
          <w:b/>
          <w:bCs/>
        </w:rPr>
        <w:t>Video</w:t>
      </w:r>
      <w:r w:rsidR="0076618B">
        <w:rPr>
          <w:rFonts w:ascii="Times New Roman" w:hAnsi="Times New Roman" w:cs="Times New Roman"/>
          <w:b/>
          <w:bCs/>
        </w:rPr>
        <w:t>s</w:t>
      </w:r>
      <w:proofErr w:type="spellEnd"/>
    </w:p>
    <w:p w14:paraId="728902E3" w14:textId="095A6A94" w:rsidR="00614E14" w:rsidRDefault="00E83583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4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OkcZl5CjlYo&amp;list=PLB6fLFcPoOQUXENZN8gT9I26DWC6IRr12&amp;index=1</w:t>
        </w:r>
      </w:hyperlink>
    </w:p>
    <w:p w14:paraId="14B32F8C" w14:textId="7CF4C3EF" w:rsidR="00E83583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5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6PLz4PZQXAw&amp;list=PLB6fLFcPoOQUXENZN8gT9I26DWC6IRr12&amp;index=6</w:t>
        </w:r>
      </w:hyperlink>
    </w:p>
    <w:p w14:paraId="47776B3F" w14:textId="6B0C80BD" w:rsidR="00BB60B0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6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kRX1ymakdz8&amp;list=PLB6fLFcPoOQUXENZN8gT9I26DWC6IRr12&amp;index=7</w:t>
        </w:r>
      </w:hyperlink>
    </w:p>
    <w:p w14:paraId="1249F2D6" w14:textId="197B95DF" w:rsidR="00BB60B0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7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yN3d6R1xpHg</w:t>
        </w:r>
      </w:hyperlink>
    </w:p>
    <w:p w14:paraId="42648646" w14:textId="5FF1D4BE" w:rsidR="00BB60B0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8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h2-9Q16RCaA&amp;list=PLB6fLFcPoOQUXENZN8gT9I26DWC6IRr12&amp;index=8</w:t>
        </w:r>
      </w:hyperlink>
    </w:p>
    <w:p w14:paraId="47D8D833" w14:textId="35923FA2" w:rsidR="00BB60B0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9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www.youtube.com/watch?v=xxgirNj6_g8&amp;list=PLB6fLFcPoOQUXENZN8gT9I26DWC6IRr12&amp;index=9</w:t>
        </w:r>
      </w:hyperlink>
    </w:p>
    <w:p w14:paraId="5BFBF932" w14:textId="77777777" w:rsidR="00BB60B0" w:rsidRDefault="00BB60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F8C4C5" w14:textId="5AE1228F" w:rsidR="00E37A11" w:rsidRPr="00E639F0" w:rsidRDefault="00E37A11">
      <w:pPr>
        <w:rPr>
          <w:rFonts w:ascii="Times New Roman" w:hAnsi="Times New Roman" w:cs="Times New Roman"/>
          <w:b/>
          <w:bCs/>
        </w:rPr>
      </w:pPr>
      <w:proofErr w:type="spellStart"/>
      <w:r w:rsidRPr="00E639F0">
        <w:rPr>
          <w:rFonts w:ascii="Times New Roman" w:hAnsi="Times New Roman" w:cs="Times New Roman"/>
          <w:b/>
          <w:bCs/>
        </w:rPr>
        <w:t>Transcript</w:t>
      </w:r>
      <w:r w:rsidR="0076618B">
        <w:rPr>
          <w:rFonts w:ascii="Times New Roman" w:hAnsi="Times New Roman" w:cs="Times New Roman"/>
          <w:b/>
          <w:bCs/>
        </w:rPr>
        <w:t>s</w:t>
      </w:r>
      <w:proofErr w:type="spellEnd"/>
      <w:r w:rsidR="0076618B">
        <w:rPr>
          <w:rFonts w:ascii="Times New Roman" w:hAnsi="Times New Roman" w:cs="Times New Roman"/>
          <w:b/>
          <w:bCs/>
        </w:rPr>
        <w:t xml:space="preserve"> </w:t>
      </w:r>
      <w:r w:rsidRPr="00E639F0">
        <w:rPr>
          <w:rFonts w:ascii="Times New Roman" w:hAnsi="Times New Roman" w:cs="Times New Roman"/>
          <w:b/>
          <w:bCs/>
        </w:rPr>
        <w:t xml:space="preserve">Youtube </w:t>
      </w:r>
      <w:proofErr w:type="spellStart"/>
      <w:r w:rsidRPr="00E639F0">
        <w:rPr>
          <w:rFonts w:ascii="Times New Roman" w:hAnsi="Times New Roman" w:cs="Times New Roman"/>
          <w:b/>
          <w:bCs/>
        </w:rPr>
        <w:t>Video</w:t>
      </w:r>
      <w:r w:rsidR="0076618B">
        <w:rPr>
          <w:rFonts w:ascii="Times New Roman" w:hAnsi="Times New Roman" w:cs="Times New Roman"/>
          <w:b/>
          <w:bCs/>
        </w:rPr>
        <w:t>s</w:t>
      </w:r>
      <w:proofErr w:type="spellEnd"/>
    </w:p>
    <w:p w14:paraId="6FEB28E1" w14:textId="5404CDAD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0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lNHx0g-2WBiKhaoTzhbmrdfxN8GiFuzLgxWwWWLJ4do/edit?tab=t.0</w:t>
        </w:r>
      </w:hyperlink>
    </w:p>
    <w:p w14:paraId="17E2F4F9" w14:textId="6635656B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1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l7nEoiFLpxC3SqetWYr27NxIQsWZ-sADIkfADxAsLsg/edit?tab=t.0</w:t>
        </w:r>
      </w:hyperlink>
    </w:p>
    <w:p w14:paraId="72E9379B" w14:textId="66A22F64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2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xv6aalvo8tknScLMjnX_q___wmvgbV_e_AnBKZaEKW0/edit?tab=t.0</w:t>
        </w:r>
      </w:hyperlink>
    </w:p>
    <w:p w14:paraId="5E763EEF" w14:textId="2D6CE6A0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3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OdfGRSM8Fj7g1LCVLDNecTjhIE81Jp_k1Ev0zKeMtFc/edit?tab=t.0</w:t>
        </w:r>
      </w:hyperlink>
    </w:p>
    <w:p w14:paraId="50ED6D6E" w14:textId="45A46C07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4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l_l9jIcTJZ1GEGqZtVQPaoUBkhJ3B8AXxD8Cu-7okEY/edit?tab=t.0</w:t>
        </w:r>
      </w:hyperlink>
    </w:p>
    <w:p w14:paraId="4DD861D5" w14:textId="1F4E8158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  <w:hyperlink r:id="rId15" w:history="1">
        <w:r w:rsidRPr="004225EE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docs.google.com/document/d/1qu52c_900MX5akWWkFYQT7HT9aVvWT4VNW4WzIXgfKU/edit?tab=t.0</w:t>
        </w:r>
      </w:hyperlink>
    </w:p>
    <w:p w14:paraId="536641C2" w14:textId="77777777" w:rsidR="00E37A11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E1FA2D" w14:textId="77777777" w:rsidR="00E37A11" w:rsidRPr="00614E14" w:rsidRDefault="00E37A1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190090" w14:textId="77777777" w:rsidR="00614E14" w:rsidRPr="00614E14" w:rsidRDefault="00614E1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14E14" w:rsidRPr="00614E14" w:rsidSect="00614E14">
      <w:pgSz w:w="11906" w:h="16838" w:code="9"/>
      <w:pgMar w:top="1440" w:right="278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44"/>
    <w:rsid w:val="0011253F"/>
    <w:rsid w:val="00442C44"/>
    <w:rsid w:val="00471C01"/>
    <w:rsid w:val="00614E14"/>
    <w:rsid w:val="0076618B"/>
    <w:rsid w:val="007A4170"/>
    <w:rsid w:val="00B067C3"/>
    <w:rsid w:val="00BB60B0"/>
    <w:rsid w:val="00CD2C75"/>
    <w:rsid w:val="00E37A11"/>
    <w:rsid w:val="00E639F0"/>
    <w:rsid w:val="00E83583"/>
    <w:rsid w:val="00EA3889"/>
    <w:rsid w:val="00F52FA9"/>
    <w:rsid w:val="00F6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1408B"/>
  <w15:chartTrackingRefBased/>
  <w15:docId w15:val="{9124FEEB-2AF0-404D-B630-7035AB10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4E14"/>
  </w:style>
  <w:style w:type="character" w:styleId="Hyperlink">
    <w:name w:val="Hyperlink"/>
    <w:basedOn w:val="DefaultParagraphFont"/>
    <w:uiPriority w:val="99"/>
    <w:unhideWhenUsed/>
    <w:rsid w:val="00614E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h2-9Q16RCaA&amp;list=PLB6fLFcPoOQUXENZN8gT9I26DWC6IRr12&amp;index=8" TargetMode="External"/><Relationship Id="rId13" Type="http://schemas.openxmlformats.org/officeDocument/2006/relationships/hyperlink" Target="https://docs.google.com/document/d/1OdfGRSM8Fj7g1LCVLDNecTjhIE81Jp_k1Ev0zKeMtFc/edit?tab=t.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yN3d6R1xpHg" TargetMode="External"/><Relationship Id="rId12" Type="http://schemas.openxmlformats.org/officeDocument/2006/relationships/hyperlink" Target="https://docs.google.com/document/d/1xv6aalvo8tknScLMjnX_q___wmvgbV_e_AnBKZaEKW0/edit?tab=t.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kRX1ymakdz8&amp;list=PLB6fLFcPoOQUXENZN8gT9I26DWC6IRr12&amp;index=7" TargetMode="External"/><Relationship Id="rId11" Type="http://schemas.openxmlformats.org/officeDocument/2006/relationships/hyperlink" Target="https://docs.google.com/document/d/1l7nEoiFLpxC3SqetWYr27NxIQsWZ-sADIkfADxAsLsg/edit?tab=t.0" TargetMode="External"/><Relationship Id="rId5" Type="http://schemas.openxmlformats.org/officeDocument/2006/relationships/hyperlink" Target="https://www.youtube.com/watch?v=6PLz4PZQXAw&amp;list=PLB6fLFcPoOQUXENZN8gT9I26DWC6IRr12&amp;index=6" TargetMode="External"/><Relationship Id="rId15" Type="http://schemas.openxmlformats.org/officeDocument/2006/relationships/hyperlink" Target="https://docs.google.com/document/d/1qu52c_900MX5akWWkFYQT7HT9aVvWT4VNW4WzIXgfKU/edit?tab=t.0" TargetMode="External"/><Relationship Id="rId10" Type="http://schemas.openxmlformats.org/officeDocument/2006/relationships/hyperlink" Target="https://docs.google.com/document/d/1lNHx0g-2WBiKhaoTzhbmrdfxN8GiFuzLgxWwWWLJ4do/edit?tab=t.0" TargetMode="External"/><Relationship Id="rId4" Type="http://schemas.openxmlformats.org/officeDocument/2006/relationships/hyperlink" Target="https://www.youtube.com/watch?v=OkcZl5CjlYo&amp;list=PLB6fLFcPoOQUXENZN8gT9I26DWC6IRr12&amp;index=1" TargetMode="External"/><Relationship Id="rId9" Type="http://schemas.openxmlformats.org/officeDocument/2006/relationships/hyperlink" Target="https://www.youtube.com/watch?v=xxgirNj6_g8&amp;list=PLB6fLFcPoOQUXENZN8gT9I26DWC6IRr12&amp;index=9" TargetMode="External"/><Relationship Id="rId14" Type="http://schemas.openxmlformats.org/officeDocument/2006/relationships/hyperlink" Target="https://docs.google.com/document/d/1l_l9jIcTJZ1GEGqZtVQPaoUBkhJ3B8AXxD8Cu-7okEY/edit?tab=t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a Manik</dc:creator>
  <cp:keywords/>
  <dc:description/>
  <cp:lastModifiedBy>Ewina Manik</cp:lastModifiedBy>
  <cp:revision>4</cp:revision>
  <dcterms:created xsi:type="dcterms:W3CDTF">2025-05-09T07:51:00Z</dcterms:created>
  <dcterms:modified xsi:type="dcterms:W3CDTF">2025-05-09T08:31:00Z</dcterms:modified>
</cp:coreProperties>
</file>